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0352E" w:rsidRDefault="0000352E">
      <w:r w:rsidRPr="7C70A323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Table 2. PRNT</w:t>
      </w:r>
      <w:r w:rsidRPr="7C70A323">
        <w:rPr>
          <w:rFonts w:ascii="Times New Roman" w:eastAsia="Times New Roman" w:hAnsi="Times New Roman" w:cs="Times New Roman"/>
          <w:b/>
          <w:bCs/>
          <w:sz w:val="24"/>
          <w:szCs w:val="24"/>
          <w:vertAlign w:val="subscript"/>
        </w:rPr>
        <w:t>50</w:t>
      </w:r>
      <w:r w:rsidRPr="7C70A32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values and fold change of MAYV E2 B domain depleted serum samples relative to controls. </w:t>
      </w:r>
    </w:p>
    <w:p w:rsidR="0000352E" w:rsidRDefault="0000352E"/>
    <w:tbl>
      <w:tblPr>
        <w:tblStyle w:val="TableGrid"/>
        <w:tblW w:w="10080" w:type="dxa"/>
        <w:tblLayout w:type="fixed"/>
        <w:tblLook w:val="06A0" w:firstRow="1" w:lastRow="0" w:firstColumn="1" w:lastColumn="0" w:noHBand="1" w:noVBand="1"/>
      </w:tblPr>
      <w:tblGrid>
        <w:gridCol w:w="1440"/>
        <w:gridCol w:w="826"/>
        <w:gridCol w:w="868"/>
        <w:gridCol w:w="1005"/>
        <w:gridCol w:w="732"/>
        <w:gridCol w:w="789"/>
        <w:gridCol w:w="947"/>
        <w:gridCol w:w="930"/>
        <w:gridCol w:w="1003"/>
        <w:gridCol w:w="675"/>
        <w:gridCol w:w="865"/>
      </w:tblGrid>
      <w:tr w:rsidR="0000352E" w:rsidTr="00E264C6">
        <w:trPr>
          <w:trHeight w:val="49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352E" w:rsidRDefault="0000352E" w:rsidP="00E264C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  <w:p w:rsidR="0000352E" w:rsidRDefault="0000352E" w:rsidP="00E264C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20" w:type="dxa"/>
            <w:gridSpan w:val="5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000000" w:themeFill="text1"/>
            <w:vAlign w:val="center"/>
          </w:tcPr>
          <w:p w:rsidR="0000352E" w:rsidRDefault="0000352E" w:rsidP="00E264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  <w:r w:rsidRPr="367C6D0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>MAYV PRNT</w:t>
            </w:r>
            <w:r w:rsidRPr="005B3DD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vertAlign w:val="subscript"/>
              </w:rPr>
              <w:t>50</w:t>
            </w:r>
          </w:p>
        </w:tc>
        <w:tc>
          <w:tcPr>
            <w:tcW w:w="4420" w:type="dxa"/>
            <w:gridSpan w:val="5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000000" w:themeFill="text1"/>
            <w:vAlign w:val="center"/>
          </w:tcPr>
          <w:p w:rsidR="0000352E" w:rsidRDefault="0000352E" w:rsidP="00E264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  <w:r w:rsidRPr="367C6D0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>CHIKV PRNT</w:t>
            </w:r>
            <w:r w:rsidRPr="005B3DD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vertAlign w:val="subscript"/>
              </w:rPr>
              <w:t>50</w:t>
            </w:r>
          </w:p>
        </w:tc>
      </w:tr>
      <w:tr w:rsidR="0000352E" w:rsidTr="00E264C6">
        <w:trPr>
          <w:trHeight w:val="5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01CF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o Beads</w:t>
            </w:r>
          </w:p>
        </w:tc>
        <w:tc>
          <w:tcPr>
            <w:tcW w:w="868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2B Beads</w:t>
            </w:r>
          </w:p>
        </w:tc>
        <w:tc>
          <w:tcPr>
            <w:tcW w:w="1005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ntrol Beads</w:t>
            </w:r>
          </w:p>
        </w:tc>
        <w:tc>
          <w:tcPr>
            <w:tcW w:w="732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∆1</w:t>
            </w:r>
          </w:p>
        </w:tc>
        <w:tc>
          <w:tcPr>
            <w:tcW w:w="789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∆2</w:t>
            </w:r>
          </w:p>
        </w:tc>
        <w:tc>
          <w:tcPr>
            <w:tcW w:w="947" w:type="dxa"/>
            <w:tcBorders>
              <w:top w:val="single" w:sz="8" w:space="0" w:color="000000" w:themeColor="text1"/>
              <w:left w:val="single" w:sz="12" w:space="0" w:color="auto"/>
              <w:bottom w:val="single" w:sz="8" w:space="0" w:color="auto"/>
              <w:right w:val="single" w:sz="4" w:space="0" w:color="000000" w:themeColor="text1"/>
            </w:tcBorders>
            <w:shd w:val="clear" w:color="auto" w:fill="F2F2F2" w:themeFill="background1" w:themeFillShade="F2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o Beads</w:t>
            </w:r>
          </w:p>
        </w:tc>
        <w:tc>
          <w:tcPr>
            <w:tcW w:w="93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2B Beads</w:t>
            </w:r>
          </w:p>
        </w:tc>
        <w:tc>
          <w:tcPr>
            <w:tcW w:w="1003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ntrol Beads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∆1</w:t>
            </w:r>
          </w:p>
        </w:tc>
        <w:tc>
          <w:tcPr>
            <w:tcW w:w="865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∆2</w:t>
            </w:r>
          </w:p>
        </w:tc>
      </w:tr>
      <w:tr w:rsidR="0000352E" w:rsidTr="00E264C6">
        <w:trPr>
          <w:trHeight w:val="6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ubject 1 v2</w:t>
            </w:r>
          </w:p>
        </w:tc>
        <w:tc>
          <w:tcPr>
            <w:tcW w:w="826" w:type="dxa"/>
            <w:tcBorders>
              <w:top w:val="single" w:sz="4" w:space="0" w:color="000000" w:themeColor="text1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1424</w:t>
            </w:r>
          </w:p>
        </w:tc>
        <w:tc>
          <w:tcPr>
            <w:tcW w:w="8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276.8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1862</w:t>
            </w:r>
          </w:p>
        </w:tc>
        <w:tc>
          <w:tcPr>
            <w:tcW w:w="73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EE1364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78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1.3</w:t>
            </w:r>
            <w:r w:rsidR="00EE1364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47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28382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17945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12679</w:t>
            </w:r>
          </w:p>
        </w:tc>
        <w:tc>
          <w:tcPr>
            <w:tcW w:w="67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EE1364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63</w:t>
            </w:r>
          </w:p>
        </w:tc>
        <w:tc>
          <w:tcPr>
            <w:tcW w:w="86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00352E" w:rsidRPr="00601CF6" w:rsidRDefault="00EE1364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45</w:t>
            </w:r>
          </w:p>
        </w:tc>
      </w:tr>
      <w:tr w:rsidR="0000352E" w:rsidTr="00E264C6">
        <w:trPr>
          <w:trHeight w:val="480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ubject 3 v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1253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347.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1102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EE1364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28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00352E" w:rsidRPr="00601CF6" w:rsidRDefault="00EE1364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88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1993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26258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25483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EE1364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32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1.2</w:t>
            </w:r>
            <w:r w:rsidR="00EE1364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</w:tr>
      <w:tr w:rsidR="0000352E" w:rsidTr="00E264C6">
        <w:trPr>
          <w:trHeight w:val="480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ubject 8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2056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219.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1621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EE1364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00352E" w:rsidRPr="00601CF6" w:rsidRDefault="00EE1364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79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12928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10368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23924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EE1364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80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1.85</w:t>
            </w:r>
          </w:p>
        </w:tc>
      </w:tr>
      <w:tr w:rsidR="0000352E" w:rsidTr="00E264C6">
        <w:trPr>
          <w:trHeight w:val="480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ubject 13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8319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230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10768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EE1364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28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1.29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110426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12175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127457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EE1364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10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1.15</w:t>
            </w:r>
          </w:p>
        </w:tc>
      </w:tr>
      <w:tr w:rsidR="0000352E" w:rsidTr="00E264C6">
        <w:trPr>
          <w:trHeight w:val="480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ubject 14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1636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288.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1470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EE1364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18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00352E" w:rsidRPr="00601CF6" w:rsidRDefault="00EE1364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90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19667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1152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16025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EE1364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00352E" w:rsidRPr="00601CF6" w:rsidRDefault="00EE1364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81</w:t>
            </w:r>
          </w:p>
        </w:tc>
      </w:tr>
      <w:tr w:rsidR="0000352E" w:rsidTr="00E264C6">
        <w:trPr>
          <w:trHeight w:val="480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ubject 20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958.8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270.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810.6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EE1364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28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00352E" w:rsidRPr="00601CF6" w:rsidRDefault="00EE1364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85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13466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10759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11192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EE1364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80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00352E" w:rsidRPr="00601CF6" w:rsidRDefault="00EE1364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83</w:t>
            </w:r>
          </w:p>
        </w:tc>
      </w:tr>
      <w:tr w:rsidR="0000352E" w:rsidTr="00E264C6">
        <w:trPr>
          <w:trHeight w:val="480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ubject 2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2089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294.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1134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EE1364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0.54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3475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36086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01CF6">
              <w:rPr>
                <w:rFonts w:ascii="Times New Roman" w:eastAsia="Times New Roman" w:hAnsi="Times New Roman" w:cs="Times New Roman"/>
                <w:color w:val="000000" w:themeColor="text1"/>
              </w:rPr>
              <w:t>29079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601CF6" w:rsidRDefault="00EE1364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04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00352E" w:rsidRPr="00601CF6" w:rsidRDefault="00EE1364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84</w:t>
            </w:r>
          </w:p>
        </w:tc>
      </w:tr>
      <w:tr w:rsidR="0000352E" w:rsidTr="00E264C6">
        <w:trPr>
          <w:trHeight w:val="480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00352E" w:rsidRPr="00780A2E" w:rsidRDefault="0000352E" w:rsidP="00E264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ubject 17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780A2E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244.6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780A2E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137.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780A2E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256.9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780A2E" w:rsidRDefault="00EE1364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56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00352E" w:rsidRPr="00780A2E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1.05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780A2E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112.5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780A2E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203.4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780A2E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205.7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780A2E" w:rsidRDefault="00EE1364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81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00352E" w:rsidRPr="00780A2E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1.8</w:t>
            </w:r>
            <w:r w:rsidR="00EE1364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00352E" w:rsidTr="00E264C6">
        <w:trPr>
          <w:trHeight w:val="52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00352E" w:rsidRPr="00780A2E" w:rsidRDefault="0000352E" w:rsidP="00E264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ubject 18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780A2E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110.8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780A2E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&lt;10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780A2E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85.8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780A2E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FFFFFF" w:themeFill="background1"/>
          </w:tcPr>
          <w:p w:rsidR="0000352E" w:rsidRPr="00780A2E" w:rsidRDefault="00EE1364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77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780A2E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296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780A2E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2258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780A2E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3020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:rsidR="0000352E" w:rsidRPr="00780A2E" w:rsidRDefault="00EE1364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76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00352E" w:rsidRPr="00780A2E" w:rsidRDefault="0000352E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1.0</w:t>
            </w:r>
            <w:r w:rsidR="00EE1364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</w:tr>
    </w:tbl>
    <w:p w:rsidR="0000352E" w:rsidRDefault="0000352E"/>
    <w:sectPr w:rsidR="0000352E" w:rsidSect="008258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52E"/>
    <w:rsid w:val="000018F5"/>
    <w:rsid w:val="0000352E"/>
    <w:rsid w:val="00017651"/>
    <w:rsid w:val="0003145C"/>
    <w:rsid w:val="000405B8"/>
    <w:rsid w:val="000B009D"/>
    <w:rsid w:val="000C342F"/>
    <w:rsid w:val="001003DA"/>
    <w:rsid w:val="001168BF"/>
    <w:rsid w:val="001402C7"/>
    <w:rsid w:val="00173946"/>
    <w:rsid w:val="001971F6"/>
    <w:rsid w:val="001A4291"/>
    <w:rsid w:val="002A4989"/>
    <w:rsid w:val="002A7EAB"/>
    <w:rsid w:val="002B1CF1"/>
    <w:rsid w:val="003251ED"/>
    <w:rsid w:val="0035236C"/>
    <w:rsid w:val="003976B4"/>
    <w:rsid w:val="003A261E"/>
    <w:rsid w:val="003E2C88"/>
    <w:rsid w:val="00437B12"/>
    <w:rsid w:val="0044587F"/>
    <w:rsid w:val="004B5939"/>
    <w:rsid w:val="004C5112"/>
    <w:rsid w:val="004F5778"/>
    <w:rsid w:val="00574F37"/>
    <w:rsid w:val="006813BD"/>
    <w:rsid w:val="00686AC6"/>
    <w:rsid w:val="006F15BC"/>
    <w:rsid w:val="006F74C8"/>
    <w:rsid w:val="00753FB9"/>
    <w:rsid w:val="00770766"/>
    <w:rsid w:val="00780C45"/>
    <w:rsid w:val="00797357"/>
    <w:rsid w:val="007D7CDB"/>
    <w:rsid w:val="007F286F"/>
    <w:rsid w:val="007F67ED"/>
    <w:rsid w:val="00805BD1"/>
    <w:rsid w:val="00825851"/>
    <w:rsid w:val="008463F0"/>
    <w:rsid w:val="008519AF"/>
    <w:rsid w:val="008C3454"/>
    <w:rsid w:val="008C5636"/>
    <w:rsid w:val="008D708B"/>
    <w:rsid w:val="00906568"/>
    <w:rsid w:val="00957CD1"/>
    <w:rsid w:val="009D1191"/>
    <w:rsid w:val="009D4F46"/>
    <w:rsid w:val="009F432D"/>
    <w:rsid w:val="009F61B4"/>
    <w:rsid w:val="00A32E75"/>
    <w:rsid w:val="00A548B4"/>
    <w:rsid w:val="00AA2345"/>
    <w:rsid w:val="00AC6E89"/>
    <w:rsid w:val="00B31706"/>
    <w:rsid w:val="00B525CA"/>
    <w:rsid w:val="00C35A66"/>
    <w:rsid w:val="00C467FE"/>
    <w:rsid w:val="00C671B7"/>
    <w:rsid w:val="00D82FE1"/>
    <w:rsid w:val="00D85AAE"/>
    <w:rsid w:val="00DA484B"/>
    <w:rsid w:val="00DB5791"/>
    <w:rsid w:val="00DC76B7"/>
    <w:rsid w:val="00E26FC9"/>
    <w:rsid w:val="00E3289A"/>
    <w:rsid w:val="00E376D7"/>
    <w:rsid w:val="00EB0334"/>
    <w:rsid w:val="00EC4653"/>
    <w:rsid w:val="00ED34D2"/>
    <w:rsid w:val="00EE1364"/>
    <w:rsid w:val="00F124EC"/>
    <w:rsid w:val="00F34AB0"/>
    <w:rsid w:val="00F64C92"/>
    <w:rsid w:val="00F93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A8A1C8"/>
  <w15:chartTrackingRefBased/>
  <w15:docId w15:val="{9482B8C1-EA8D-A74B-93C1-74E7E216F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0352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342F"/>
    <w:pPr>
      <w:spacing w:line="240" w:lineRule="auto"/>
    </w:pPr>
    <w:rPr>
      <w:rFonts w:ascii="Times New Roman" w:eastAsiaTheme="minorHAnsi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42F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0352E"/>
  </w:style>
  <w:style w:type="table" w:styleId="TableGrid">
    <w:name w:val="Table Grid"/>
    <w:basedOn w:val="TableNormal"/>
    <w:uiPriority w:val="59"/>
    <w:rsid w:val="0000352E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treblow</dc:creator>
  <cp:keywords/>
  <dc:description/>
  <cp:lastModifiedBy>Daniel Streblow</cp:lastModifiedBy>
  <cp:revision>2</cp:revision>
  <dcterms:created xsi:type="dcterms:W3CDTF">2022-12-20T17:48:00Z</dcterms:created>
  <dcterms:modified xsi:type="dcterms:W3CDTF">2023-01-24T23:06:00Z</dcterms:modified>
</cp:coreProperties>
</file>